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8B591" w14:textId="0CD1AEF6" w:rsidR="00FF6F73" w:rsidRPr="008E24F2" w:rsidRDefault="00FF6F73" w:rsidP="00FF6F73">
      <w:pPr>
        <w:spacing w:after="160" w:line="259" w:lineRule="auto"/>
        <w:rPr>
          <w:b/>
          <w:sz w:val="24"/>
          <w:szCs w:val="24"/>
        </w:rPr>
      </w:pPr>
      <w:r w:rsidRPr="008E24F2">
        <w:rPr>
          <w:b/>
          <w:sz w:val="24"/>
          <w:szCs w:val="24"/>
        </w:rPr>
        <w:t>Digital Supplement</w:t>
      </w:r>
      <w:r>
        <w:rPr>
          <w:b/>
          <w:sz w:val="24"/>
          <w:szCs w:val="24"/>
        </w:rPr>
        <w:t>a</w:t>
      </w:r>
      <w:r w:rsidR="005E3260">
        <w:rPr>
          <w:b/>
          <w:sz w:val="24"/>
          <w:szCs w:val="24"/>
        </w:rPr>
        <w:t>l Content 2</w:t>
      </w:r>
    </w:p>
    <w:p w14:paraId="7468B592" w14:textId="77777777" w:rsidR="00FF6F73" w:rsidRPr="008E24F2" w:rsidRDefault="00FF6F73" w:rsidP="00FF6F73">
      <w:pPr>
        <w:rPr>
          <w:b/>
          <w:sz w:val="24"/>
          <w:szCs w:val="24"/>
        </w:rPr>
      </w:pPr>
      <w:r w:rsidRPr="008E24F2">
        <w:rPr>
          <w:b/>
          <w:sz w:val="24"/>
          <w:szCs w:val="24"/>
        </w:rPr>
        <w:t>Experience of participating surgeons.</w:t>
      </w:r>
    </w:p>
    <w:p w14:paraId="7468B593" w14:textId="77777777" w:rsidR="00FF6F73" w:rsidRPr="008E24F2" w:rsidRDefault="00FF6F73" w:rsidP="00FF6F73">
      <w:pPr>
        <w:rPr>
          <w:b/>
          <w:sz w:val="24"/>
          <w:szCs w:val="24"/>
        </w:rPr>
      </w:pPr>
    </w:p>
    <w:p w14:paraId="7468B594" w14:textId="77777777" w:rsidR="00FF6F73" w:rsidRDefault="00FF6F73" w:rsidP="00FF6F73">
      <w:pPr>
        <w:rPr>
          <w:sz w:val="24"/>
          <w:szCs w:val="24"/>
        </w:rPr>
      </w:pPr>
      <w:r w:rsidRPr="00C00DEE">
        <w:rPr>
          <w:sz w:val="24"/>
          <w:szCs w:val="24"/>
        </w:rPr>
        <w:t>HCPs could select multiple answers f</w:t>
      </w:r>
      <w:r>
        <w:rPr>
          <w:sz w:val="24"/>
          <w:szCs w:val="24"/>
        </w:rPr>
        <w:t>or the partial knee categories.</w:t>
      </w:r>
    </w:p>
    <w:p w14:paraId="7468B595" w14:textId="77777777" w:rsidR="00FF6F73" w:rsidRPr="00AF3150" w:rsidRDefault="00FF6F73" w:rsidP="00FF6F73">
      <w:pPr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1050"/>
        <w:gridCol w:w="999"/>
        <w:gridCol w:w="1151"/>
        <w:gridCol w:w="1215"/>
        <w:gridCol w:w="874"/>
        <w:gridCol w:w="1000"/>
      </w:tblGrid>
      <w:tr w:rsidR="00FF6F73" w:rsidRPr="00E956ED" w14:paraId="7468B59D" w14:textId="77777777" w:rsidTr="005E3260">
        <w:trPr>
          <w:trHeight w:val="506"/>
        </w:trPr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14:paraId="7468B596" w14:textId="77777777" w:rsidR="00FF6F73" w:rsidRPr="00E956ED" w:rsidRDefault="00FF6F73" w:rsidP="005E3260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468B597" w14:textId="77777777" w:rsidR="00FF6F73" w:rsidRPr="00E956ED" w:rsidRDefault="00FF6F73" w:rsidP="005E3260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Answers (n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bottom"/>
          </w:tcPr>
          <w:p w14:paraId="7468B598" w14:textId="77777777" w:rsidR="00FF6F73" w:rsidRPr="00E956ED" w:rsidRDefault="00FF6F73" w:rsidP="005E3260">
            <w:pPr>
              <w:spacing w:after="160" w:line="360" w:lineRule="auto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7468B599" w14:textId="77777777" w:rsidR="00FF6F73" w:rsidRPr="00E956ED" w:rsidRDefault="00FF6F73" w:rsidP="005E3260">
            <w:pPr>
              <w:spacing w:after="160" w:line="360" w:lineRule="auto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7468B59A" w14:textId="77777777" w:rsidR="00FF6F73" w:rsidRPr="00E956ED" w:rsidRDefault="00FF6F73" w:rsidP="005E3260">
            <w:pPr>
              <w:spacing w:after="160" w:line="360" w:lineRule="auto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7468B59B" w14:textId="77777777" w:rsidR="00FF6F73" w:rsidRPr="00E956ED" w:rsidRDefault="00FF6F73" w:rsidP="005E3260">
            <w:pPr>
              <w:spacing w:after="160" w:line="360" w:lineRule="auto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14:paraId="7468B59C" w14:textId="77777777" w:rsidR="00FF6F73" w:rsidRPr="00E956ED" w:rsidRDefault="00FF6F73" w:rsidP="005E3260">
            <w:pPr>
              <w:spacing w:after="160" w:line="360" w:lineRule="auto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Max</w:t>
            </w:r>
          </w:p>
        </w:tc>
      </w:tr>
      <w:tr w:rsidR="00FF6F73" w:rsidRPr="00E956ED" w14:paraId="7468B5A5" w14:textId="77777777" w:rsidTr="005E3260">
        <w:trPr>
          <w:trHeight w:val="248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B59E" w14:textId="77777777" w:rsidR="00FF6F73" w:rsidRPr="00E956ED" w:rsidRDefault="00FF6F73" w:rsidP="005E326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sz w:val="20"/>
                <w:szCs w:val="20"/>
              </w:rPr>
              <w:t>Years of Experience TKA (total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8B59F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468B5A0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468B5A1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468B5A2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7468B5A3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468B5A4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FF6F73" w:rsidRPr="00E956ED" w14:paraId="7468B5AD" w14:textId="77777777" w:rsidTr="005E3260">
        <w:trPr>
          <w:trHeight w:val="248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B5A6" w14:textId="77777777" w:rsidR="00FF6F73" w:rsidRPr="00E956ED" w:rsidRDefault="00FF6F73" w:rsidP="005E326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sz w:val="20"/>
                <w:szCs w:val="20"/>
              </w:rPr>
              <w:t>Procedures per year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8B5A7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468B5A8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468B5A9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468B5AA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7468B5AB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468B5AC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F6F73" w:rsidRPr="00E956ED" w14:paraId="7468B5B5" w14:textId="77777777" w:rsidTr="005E3260">
        <w:trPr>
          <w:trHeight w:val="257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B5AE" w14:textId="77777777" w:rsidR="00FF6F73" w:rsidRPr="00E956ED" w:rsidRDefault="00FF6F73" w:rsidP="005E3260">
            <w:pPr>
              <w:spacing w:line="360" w:lineRule="auto"/>
              <w:ind w:left="708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sz w:val="20"/>
                <w:szCs w:val="20"/>
              </w:rPr>
              <w:t xml:space="preserve">Primary TKA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8B5AF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468B5B0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468B5B1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30.38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468B5B2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7468B5B3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468B5B4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</w:tr>
      <w:tr w:rsidR="00FF6F73" w:rsidRPr="00E956ED" w14:paraId="7468B5BD" w14:textId="77777777" w:rsidTr="005E3260">
        <w:trPr>
          <w:trHeight w:val="248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B5B6" w14:textId="77777777" w:rsidR="00FF6F73" w:rsidRPr="00E956ED" w:rsidRDefault="00FF6F73" w:rsidP="005E3260">
            <w:pPr>
              <w:spacing w:line="360" w:lineRule="auto"/>
              <w:ind w:left="708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sz w:val="20"/>
                <w:szCs w:val="20"/>
              </w:rPr>
              <w:t xml:space="preserve">Revision TKA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8B5B7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468B5B8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468B5B9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468B5BA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7468B5BB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468B5BC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</w:tr>
      <w:tr w:rsidR="00FF6F73" w:rsidRPr="00E956ED" w14:paraId="7468B5C5" w14:textId="77777777" w:rsidTr="005E3260">
        <w:trPr>
          <w:trHeight w:val="257"/>
        </w:trPr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14:paraId="7468B5BE" w14:textId="77777777" w:rsidR="00FF6F73" w:rsidRPr="00E956ED" w:rsidRDefault="00FF6F73" w:rsidP="005E3260">
            <w:pPr>
              <w:spacing w:line="360" w:lineRule="auto"/>
              <w:ind w:left="708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b/>
                <w:sz w:val="20"/>
                <w:szCs w:val="20"/>
              </w:rPr>
              <w:t xml:space="preserve">Partial knee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</w:tcPr>
          <w:p w14:paraId="7468B5BF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7468B5C0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468B5C1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468B5C2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7468B5C3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7468B5C4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F6F73" w:rsidRPr="00E956ED" w14:paraId="7468B5CD" w14:textId="77777777" w:rsidTr="005E3260">
        <w:trPr>
          <w:trHeight w:val="257"/>
        </w:trPr>
        <w:tc>
          <w:tcPr>
            <w:tcW w:w="2773" w:type="dxa"/>
            <w:tcBorders>
              <w:right w:val="single" w:sz="4" w:space="0" w:color="auto"/>
            </w:tcBorders>
          </w:tcPr>
          <w:p w14:paraId="7468B5C6" w14:textId="77777777" w:rsidR="00FF6F73" w:rsidRPr="00E956ED" w:rsidRDefault="00FF6F73" w:rsidP="00FF6F7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Unicompartmental</w:t>
            </w:r>
            <w:proofErr w:type="spellEnd"/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 xml:space="preserve"> knee arthroplasty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7468B5C7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99" w:type="dxa"/>
          </w:tcPr>
          <w:p w14:paraId="7468B5C8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51" w:type="dxa"/>
          </w:tcPr>
          <w:p w14:paraId="7468B5C9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8.52</w:t>
            </w:r>
          </w:p>
        </w:tc>
        <w:tc>
          <w:tcPr>
            <w:tcW w:w="1215" w:type="dxa"/>
          </w:tcPr>
          <w:p w14:paraId="7468B5CA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4" w:type="dxa"/>
          </w:tcPr>
          <w:p w14:paraId="7468B5CB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</w:tcPr>
          <w:p w14:paraId="7468B5CC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FF6F73" w:rsidRPr="00E956ED" w14:paraId="7468B5D5" w14:textId="77777777" w:rsidTr="005E3260">
        <w:trPr>
          <w:trHeight w:val="248"/>
        </w:trPr>
        <w:tc>
          <w:tcPr>
            <w:tcW w:w="2773" w:type="dxa"/>
            <w:tcBorders>
              <w:right w:val="single" w:sz="4" w:space="0" w:color="auto"/>
            </w:tcBorders>
          </w:tcPr>
          <w:p w14:paraId="7468B5CE" w14:textId="77777777" w:rsidR="00FF6F73" w:rsidRPr="00E956ED" w:rsidRDefault="00FF6F73" w:rsidP="00FF6F7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Bicompartmental</w:t>
            </w:r>
            <w:proofErr w:type="spellEnd"/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 xml:space="preserve"> knee arthroplasty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7468B5CF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9" w:type="dxa"/>
          </w:tcPr>
          <w:p w14:paraId="7468B5D0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51" w:type="dxa"/>
          </w:tcPr>
          <w:p w14:paraId="7468B5D1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1215" w:type="dxa"/>
          </w:tcPr>
          <w:p w14:paraId="7468B5D2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4" w:type="dxa"/>
          </w:tcPr>
          <w:p w14:paraId="7468B5D3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000" w:type="dxa"/>
          </w:tcPr>
          <w:p w14:paraId="7468B5D4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FF6F73" w:rsidRPr="00E956ED" w14:paraId="7468B5DD" w14:textId="77777777" w:rsidTr="005E3260">
        <w:trPr>
          <w:trHeight w:val="506"/>
        </w:trPr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14:paraId="7468B5D6" w14:textId="77777777" w:rsidR="00FF6F73" w:rsidRPr="00E956ED" w:rsidRDefault="00FF6F73" w:rsidP="00FF6F7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Patellofemoral joint replacement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</w:tcPr>
          <w:p w14:paraId="7468B5D7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468B5D8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468B5D9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468B5DA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468B5DB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468B5DC" w14:textId="77777777" w:rsidR="00FF6F73" w:rsidRPr="00E956ED" w:rsidRDefault="00FF6F73" w:rsidP="005E326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ED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</w:tr>
    </w:tbl>
    <w:p w14:paraId="7468B5DF" w14:textId="0CE281FA" w:rsidR="00FF6F73" w:rsidRDefault="00FF6F73" w:rsidP="005E3260">
      <w:pPr>
        <w:adjustRightInd w:val="0"/>
        <w:spacing w:before="10" w:after="10" w:line="360" w:lineRule="auto"/>
        <w:rPr>
          <w:b/>
          <w:sz w:val="20"/>
          <w:szCs w:val="20"/>
        </w:rPr>
      </w:pPr>
      <w:bookmarkStart w:id="0" w:name="_GoBack"/>
      <w:bookmarkEnd w:id="0"/>
    </w:p>
    <w:sectPr w:rsidR="00FF6F73" w:rsidSect="005E3260"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68B638" w14:textId="77777777" w:rsidR="005E3260" w:rsidRDefault="005E3260">
      <w:r>
        <w:separator/>
      </w:r>
    </w:p>
  </w:endnote>
  <w:endnote w:type="continuationSeparator" w:id="0">
    <w:p w14:paraId="7468B63A" w14:textId="77777777" w:rsidR="005E3260" w:rsidRDefault="005E3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3196583"/>
      <w:docPartObj>
        <w:docPartGallery w:val="Page Numbers (Bottom of Page)"/>
        <w:docPartUnique/>
      </w:docPartObj>
    </w:sdtPr>
    <w:sdtContent>
      <w:p w14:paraId="7468B632" w14:textId="139091AA" w:rsidR="005E3260" w:rsidRDefault="005E32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0A0C" w:rsidRPr="00B40A0C">
          <w:rPr>
            <w:noProof/>
            <w:lang w:val="de-DE"/>
          </w:rPr>
          <w:t>1</w:t>
        </w:r>
        <w:r>
          <w:fldChar w:fldCharType="end"/>
        </w:r>
      </w:p>
    </w:sdtContent>
  </w:sdt>
  <w:p w14:paraId="7468B633" w14:textId="77777777" w:rsidR="005E3260" w:rsidRDefault="005E32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8B634" w14:textId="77777777" w:rsidR="005E3260" w:rsidRDefault="005E3260">
      <w:r>
        <w:separator/>
      </w:r>
    </w:p>
  </w:footnote>
  <w:footnote w:type="continuationSeparator" w:id="0">
    <w:p w14:paraId="7468B636" w14:textId="77777777" w:rsidR="005E3260" w:rsidRDefault="005E3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170A3F"/>
    <w:multiLevelType w:val="hybridMultilevel"/>
    <w:tmpl w:val="3936195C"/>
    <w:lvl w:ilvl="0" w:tplc="8E32BA44">
      <w:start w:val="2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F73"/>
    <w:rsid w:val="001A4AFE"/>
    <w:rsid w:val="005E3260"/>
    <w:rsid w:val="008C2319"/>
    <w:rsid w:val="009436C5"/>
    <w:rsid w:val="00B40A0C"/>
    <w:rsid w:val="00FF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68B591"/>
  <w15:chartTrackingRefBased/>
  <w15:docId w15:val="{FBAB9AAD-3009-41DA-AF4A-C0288C2A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F73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F73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F6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F73"/>
    <w:rPr>
      <w:rFonts w:ascii="Courier New" w:eastAsia="Times New Roman" w:hAnsi="Courier New" w:cs="Courier New"/>
      <w:sz w:val="20"/>
      <w:szCs w:val="20"/>
      <w:lang w:eastAsia="de-CH"/>
    </w:rPr>
  </w:style>
  <w:style w:type="table" w:styleId="TableGrid">
    <w:name w:val="Table Grid"/>
    <w:basedOn w:val="TableNormal"/>
    <w:uiPriority w:val="39"/>
    <w:rsid w:val="00FF6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6F7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F7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FFBBFEBACBFD4E95FBAB43AC297210" ma:contentTypeVersion="12" ma:contentTypeDescription="Create a new document." ma:contentTypeScope="" ma:versionID="04da9583bee86201008b9ac0c944b222">
  <xsd:schema xmlns:xsd="http://www.w3.org/2001/XMLSchema" xmlns:xs="http://www.w3.org/2001/XMLSchema" xmlns:p="http://schemas.microsoft.com/office/2006/metadata/properties" xmlns:ns3="84a860a4-561e-4ac4-8746-927418ba0e63" xmlns:ns4="80d64856-28c7-477a-8922-7381baea02e0" targetNamespace="http://schemas.microsoft.com/office/2006/metadata/properties" ma:root="true" ma:fieldsID="f42122ae5438702a70c5f1bef5dbd467" ns3:_="" ns4:_="">
    <xsd:import namespace="84a860a4-561e-4ac4-8746-927418ba0e63"/>
    <xsd:import namespace="80d64856-28c7-477a-8922-7381baea02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860a4-561e-4ac4-8746-927418ba0e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64856-28c7-477a-8922-7381baea02e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D4AC22-B2B6-414B-BC7F-AD26EBA9AE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E5BD42-2D72-42B2-A73F-735B007508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a860a4-561e-4ac4-8746-927418ba0e63"/>
    <ds:schemaRef ds:uri="80d64856-28c7-477a-8922-7381baea02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1BD606-BE7E-4570-A750-2FBBC4BC4A58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80d64856-28c7-477a-8922-7381baea02e0"/>
    <ds:schemaRef ds:uri="http://schemas.openxmlformats.org/package/2006/metadata/core-properties"/>
    <ds:schemaRef ds:uri="http://schemas.microsoft.com/office/2006/documentManagement/types"/>
    <ds:schemaRef ds:uri="84a860a4-561e-4ac4-8746-927418ba0e6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4D15F88</Template>
  <TotalTime>0</TotalTime>
  <Pages>1</Pages>
  <Words>73</Words>
  <Characters>46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mith and Nephew Inc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Faoite, Diarmuid</dc:creator>
  <cp:keywords/>
  <dc:description/>
  <cp:lastModifiedBy>Diarmuid De Faoite</cp:lastModifiedBy>
  <cp:revision>2</cp:revision>
  <dcterms:created xsi:type="dcterms:W3CDTF">2020-04-28T09:07:00Z</dcterms:created>
  <dcterms:modified xsi:type="dcterms:W3CDTF">2020-04-2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FFBBFEBACBFD4E95FBAB43AC297210</vt:lpwstr>
  </property>
</Properties>
</file>